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E12" w:rsidRPr="00423C5C" w:rsidRDefault="00BE0FA1" w:rsidP="00E05E12">
      <w:pPr>
        <w:rPr>
          <w:rFonts w:cstheme="minorHAnsi"/>
          <w:b/>
          <w:sz w:val="28"/>
          <w:szCs w:val="24"/>
        </w:rPr>
      </w:pPr>
      <w:r>
        <w:rPr>
          <w:rFonts w:cstheme="minorHAnsi"/>
          <w:b/>
          <w:sz w:val="28"/>
          <w:szCs w:val="24"/>
        </w:rPr>
        <w:t xml:space="preserve">Additional file 1 </w:t>
      </w:r>
      <w:r w:rsidR="00E05E12" w:rsidRPr="00423C5C">
        <w:rPr>
          <w:rFonts w:cstheme="minorHAnsi"/>
          <w:b/>
          <w:sz w:val="28"/>
          <w:szCs w:val="24"/>
        </w:rPr>
        <w:t>Search Strategy</w:t>
      </w:r>
    </w:p>
    <w:tbl>
      <w:tblPr>
        <w:tblStyle w:val="TableGrid"/>
        <w:tblW w:w="0" w:type="auto"/>
        <w:tblLook w:val="04A0"/>
      </w:tblPr>
      <w:tblGrid>
        <w:gridCol w:w="678"/>
        <w:gridCol w:w="4959"/>
        <w:gridCol w:w="3260"/>
      </w:tblGrid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No.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MEDLINE/EMBAS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AHL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Dehydration.mp. [mp=ti, ab, tx, ct, hw, sh, tn, ot, dm, mf, dv, kw, nm, kf, px, rx, ui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hydration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2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Hydration.mp. [mp=ti, ab, tx, ct, hw, sh, tn, ot, dm, mf, dv, kw, nm, kf, px, rx, ui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dration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3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Drinking.mp. [mp=ti, ab, tx, ct, hw, sh, tn, ot, dm, mf, dv, kw, nm, kf, px, rx, ui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inking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4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Hospital$.mp. [mp=ti, ab, tx, ct, hw, sh, tn, ot, dm, mf, dv, kw, nm, kf, px, rx, ui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$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5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Care home$.mp. [mp=ti, ab, tx, ct, hw, sh, tn, ot, dm, mf, dv, kw, nm, kf, px, rx, ui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e Home$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6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Nursing home$.mp. [mp=ti, ab, tx, ct, hw, sh, tn, ot, dm, mf, dv, kw, nm, kf, px, rx, ui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rsing Home$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7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Assessment.mp. [mp=ti, ab, tx, ct, hw, sh, tn, ot, dm, mf, dv, kw, nm, kf, px, rx, ui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sessment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8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Tool.mp. [mp=ti, ab, tx, ct, hw, sh, tn, ot, dm, mf, dv, kw, nm, kf, px, rx, ui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ol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9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Screening.mp. [mp=ti, ab, tx, ct, hw, sh, tn, ot, dm, mf, dv, kw, nm, kf, px, rx, ui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reening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10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Evaluation.mp. [mp=ti, ab, tx, ct, hw, sh, tn, ot, dm, mf, dv, kw, nm, kf, px, rx, ui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aluation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11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Rating scale.mp. [mp=ti, ab, tx, ct, hw, sh, tn, ot, dm, mf, dv, kw, nm, kf, px, rx, ui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ting Scale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12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Older people.mp. [mp=ti, ab, tx, ct, hw, sh, tn, ot, dm, mf, dv, kw, nm, kf, px, rx, ui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lder People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13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Elderly.mp. [mp=ti, ab, tx, ct, hw, sh, tn, ot, dm, mf, dv, kw, nm, kf, px, rx, ui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derly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14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Prevention.mp. [mp=ti, ab, tx, ct, hw, sh, tn, ot, dm, mf, dv, kw, nm, kf, px, rx, ui]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vention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15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</w:rPr>
            </w:pPr>
            <w:r>
              <w:rPr>
                <w:sz w:val="24"/>
              </w:rPr>
              <w:t>4 or 5 or 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4 or S5 OR S6 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16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</w:rPr>
            </w:pPr>
            <w:r>
              <w:rPr>
                <w:sz w:val="24"/>
              </w:rPr>
              <w:t>12 or 1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2 or S13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17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</w:rPr>
            </w:pPr>
            <w:r>
              <w:rPr>
                <w:sz w:val="24"/>
              </w:rPr>
              <w:t>1 or 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 or S2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18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</w:rPr>
            </w:pPr>
            <w:r>
              <w:rPr>
                <w:sz w:val="24"/>
              </w:rPr>
              <w:t>7 or 8 or 9 or 10 or 1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7 or S8 or S9 or S10 or S11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19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</w:rPr>
            </w:pPr>
            <w:r>
              <w:rPr>
                <w:sz w:val="24"/>
              </w:rPr>
              <w:t>3 or 1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3 or S17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20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</w:rPr>
            </w:pPr>
            <w:r>
              <w:rPr>
                <w:sz w:val="24"/>
              </w:rPr>
              <w:t>14 and 15 and 16 and 18 and 1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4 and S15 and S16 and S18 and S19</w:t>
            </w:r>
          </w:p>
        </w:tc>
      </w:tr>
      <w:tr w:rsidR="00E05E12" w:rsidTr="00E504F2"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shd w:val="clear" w:color="auto" w:fill="FFFFFF"/>
              <w:spacing w:line="270" w:lineRule="atLeast"/>
              <w:textAlignment w:val="center"/>
              <w:rPr>
                <w:rFonts w:eastAsia="Times New Roman" w:cs="Times New Roman"/>
                <w:color w:val="0A0905"/>
                <w:sz w:val="24"/>
                <w:szCs w:val="24"/>
              </w:rPr>
            </w:pPr>
            <w:r>
              <w:rPr>
                <w:rFonts w:eastAsia="Times New Roman" w:cs="Times New Roman"/>
                <w:color w:val="0A0905"/>
                <w:sz w:val="24"/>
                <w:szCs w:val="24"/>
              </w:rPr>
              <w:t>21</w:t>
            </w:r>
          </w:p>
        </w:tc>
        <w:tc>
          <w:tcPr>
            <w:tcW w:w="4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05E12" w:rsidRDefault="00E05E12" w:rsidP="00E504F2">
            <w:pPr>
              <w:rPr>
                <w:sz w:val="24"/>
              </w:rPr>
            </w:pPr>
            <w:r>
              <w:rPr>
                <w:sz w:val="24"/>
              </w:rPr>
              <w:t>Remove duplicates from 2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5E12" w:rsidRDefault="00E05E12" w:rsidP="00E504F2">
            <w:pPr>
              <w:rPr>
                <w:sz w:val="24"/>
                <w:szCs w:val="24"/>
              </w:rPr>
            </w:pPr>
          </w:p>
        </w:tc>
      </w:tr>
    </w:tbl>
    <w:p w:rsidR="009012CA" w:rsidRDefault="00BE0FA1">
      <w:bookmarkStart w:id="0" w:name="_GoBack"/>
      <w:bookmarkEnd w:id="0"/>
    </w:p>
    <w:sectPr w:rsidR="009012CA" w:rsidSect="00D57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efaultTabStop w:val="720"/>
  <w:characterSpacingControl w:val="doNotCompress"/>
  <w:compat/>
  <w:rsids>
    <w:rsidRoot w:val="00E05E12"/>
    <w:rsid w:val="001F559A"/>
    <w:rsid w:val="00A36A84"/>
    <w:rsid w:val="00BE0FA1"/>
    <w:rsid w:val="00D57A78"/>
    <w:rsid w:val="00E05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E1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E1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E1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E1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Helathcare NHS Trust</Company>
  <LinksUpToDate>false</LinksUpToDate>
  <CharactersWithSpaces>1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tes Lloyd (RTF) NHCT</dc:creator>
  <cp:keywords/>
  <dc:description/>
  <cp:lastModifiedBy>MPACANA</cp:lastModifiedBy>
  <cp:revision>2</cp:revision>
  <dcterms:created xsi:type="dcterms:W3CDTF">2015-11-18T16:20:00Z</dcterms:created>
  <dcterms:modified xsi:type="dcterms:W3CDTF">2016-11-30T20:58:00Z</dcterms:modified>
</cp:coreProperties>
</file>